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 The magnitude and prevalence of RA and CA by age groups</w:t>
      </w:r>
    </w:p>
    <w:tbl>
      <w:tblPr>
        <w:tblStyle w:val="2"/>
        <w:tblW w:w="71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643"/>
        <w:gridCol w:w="1389"/>
        <w:gridCol w:w="1710"/>
        <w:gridCol w:w="14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1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3032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</w:t>
            </w:r>
          </w:p>
        </w:tc>
        <w:tc>
          <w:tcPr>
            <w:tcW w:w="3121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N)</w:t>
            </w:r>
          </w:p>
        </w:tc>
        <w:tc>
          <w:tcPr>
            <w:tcW w:w="1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4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5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(1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 (0.6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0 (6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 (0.4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 (1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 (0.6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7 (5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5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 (1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 (0.6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 (4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5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 (1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 (0.6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 (5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5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 (1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 (0.6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 (4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6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 (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 (0.6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8 (3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 (1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 (0.6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5 (3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7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 (1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 (0.6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7 (3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1 (1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 (0.6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1 (3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 (0.8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 (1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 (0.6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 (3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8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 (1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 (0.6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 (2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2 (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 (0.6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 (52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  <w:t>†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RA, refractive astigmatism; CA, corneal astigmatism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e-way ANOVA and chi-square test for comparing the magnitude and prevalence of RA and CA across age groups, respectivel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00000"/>
    <w:rsid w:val="1313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5:33:32Z</dcterms:created>
  <dc:creator>zlll1</dc:creator>
  <cp:lastModifiedBy>WPS_1615293732</cp:lastModifiedBy>
  <dcterms:modified xsi:type="dcterms:W3CDTF">2023-03-07T15:3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39E940BF34354D2C8A2508034F1A6E73</vt:lpwstr>
  </property>
</Properties>
</file>